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46149" w14:textId="14FE9C1B" w:rsidR="00807D8D" w:rsidRPr="00694E06" w:rsidRDefault="00807D8D" w:rsidP="00807D8D">
      <w:pPr>
        <w:spacing w:line="360" w:lineRule="auto"/>
        <w:rPr>
          <w:rFonts w:ascii="Times" w:hAnsi="Times"/>
          <w:color w:val="FF0000"/>
        </w:rPr>
      </w:pPr>
      <w:r w:rsidRPr="00694E06">
        <w:rPr>
          <w:rFonts w:ascii="Times" w:hAnsi="Times"/>
          <w:b/>
          <w:bCs/>
          <w:color w:val="FF0000"/>
        </w:rPr>
        <w:t>Table S1.</w:t>
      </w:r>
      <w:r w:rsidRPr="00694E06">
        <w:rPr>
          <w:rFonts w:ascii="Times" w:hAnsi="Times"/>
          <w:color w:val="FF0000"/>
        </w:rPr>
        <w:t xml:space="preserve"> Comparison of structural descriptors for 3 ultra-representative proteins in the first part of the simulation time (10-100 ns) and in the last (910-1000 ns) and their difference (</w:t>
      </w:r>
      <w:r w:rsidR="00694E06" w:rsidRPr="00694E06">
        <w:rPr>
          <w:rFonts w:ascii="Symbol" w:hAnsi="Symbol" w:cs="Arial"/>
          <w:color w:val="FF0000"/>
          <w:sz w:val="22"/>
          <w:szCs w:val="22"/>
        </w:rPr>
        <w:t></w:t>
      </w:r>
      <w:r w:rsidRPr="00694E06">
        <w:rPr>
          <w:rFonts w:ascii="Times" w:hAnsi="Times"/>
          <w:color w:val="FF0000"/>
        </w:rPr>
        <w:t>(Last-First</w:t>
      </w:r>
      <w:r w:rsidR="00694E06">
        <w:rPr>
          <w:rFonts w:ascii="Times" w:hAnsi="Times"/>
          <w:color w:val="FF0000"/>
        </w:rPr>
        <w:t>)</w:t>
      </w:r>
      <w:r w:rsidRPr="00694E06">
        <w:rPr>
          <w:rFonts w:ascii="Times" w:hAnsi="Times"/>
          <w:color w:val="FF0000"/>
        </w:rPr>
        <w:t xml:space="preserve">). </w:t>
      </w:r>
      <w:r w:rsidR="00694E06" w:rsidRPr="00694E06">
        <w:rPr>
          <w:rFonts w:ascii="Times" w:hAnsi="Times"/>
          <w:color w:val="FF0000"/>
        </w:rPr>
        <w:t>When possible v</w:t>
      </w:r>
      <w:r w:rsidRPr="00694E06">
        <w:rPr>
          <w:rFonts w:ascii="Times" w:hAnsi="Times"/>
          <w:color w:val="FF0000"/>
        </w:rPr>
        <w:t xml:space="preserve">alues are displayed as mean(standard deviation) </w:t>
      </w:r>
      <w:r w:rsidR="00694E06" w:rsidRPr="00694E06">
        <w:rPr>
          <w:rFonts w:ascii="Times" w:hAnsi="Times"/>
          <w:color w:val="FF0000"/>
        </w:rPr>
        <w:t xml:space="preserve">and </w:t>
      </w:r>
      <w:bookmarkStart w:id="0" w:name="_GoBack"/>
      <w:r w:rsidR="00694E06" w:rsidRPr="00694E06">
        <w:rPr>
          <w:rFonts w:ascii="Times" w:hAnsi="Times"/>
          <w:color w:val="FF0000"/>
        </w:rPr>
        <w:t xml:space="preserve">the </w:t>
      </w:r>
      <w:r w:rsidR="00257001" w:rsidRPr="00694E06">
        <w:rPr>
          <w:rFonts w:ascii="Times" w:hAnsi="Times"/>
          <w:color w:val="FF0000"/>
        </w:rPr>
        <w:t xml:space="preserve"> Z-score</w:t>
      </w:r>
      <w:r w:rsidR="00694E06" w:rsidRPr="00694E06">
        <w:rPr>
          <w:rFonts w:ascii="Times" w:hAnsi="Times"/>
          <w:color w:val="FF0000"/>
        </w:rPr>
        <w:t xml:space="preserve"> has been calculated </w:t>
      </w:r>
      <w:r w:rsidR="00257001" w:rsidRPr="00694E06">
        <w:rPr>
          <w:rFonts w:ascii="Times" w:hAnsi="Times"/>
          <w:color w:val="FF0000"/>
        </w:rPr>
        <w:t xml:space="preserve"> </w:t>
      </w:r>
      <w:r w:rsidR="00694E06" w:rsidRPr="00694E06">
        <w:rPr>
          <w:rFonts w:ascii="Times" w:hAnsi="Times"/>
          <w:color w:val="FF0000"/>
        </w:rPr>
        <w:t xml:space="preserve">of the </w:t>
      </w:r>
      <w:r w:rsidR="00694E06" w:rsidRPr="00694E06">
        <w:rPr>
          <w:rFonts w:ascii="Symbol" w:hAnsi="Symbol" w:cs="Arial"/>
          <w:color w:val="FF0000"/>
          <w:sz w:val="22"/>
          <w:szCs w:val="22"/>
        </w:rPr>
        <w:t></w:t>
      </w:r>
      <w:r w:rsidR="00694E06" w:rsidRPr="00694E06">
        <w:rPr>
          <w:rFonts w:ascii="Times" w:hAnsi="Times" w:cs="Arial"/>
          <w:color w:val="FF0000"/>
        </w:rPr>
        <w:t xml:space="preserve">(Last-First)  value related to the differences between non consequitive windows of 10 ns. </w:t>
      </w:r>
    </w:p>
    <w:tbl>
      <w:tblPr>
        <w:tblStyle w:val="TableGrid"/>
        <w:tblW w:w="897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851"/>
        <w:gridCol w:w="1473"/>
        <w:gridCol w:w="1804"/>
        <w:gridCol w:w="1616"/>
        <w:gridCol w:w="1842"/>
      </w:tblGrid>
      <w:tr w:rsidR="00470DFF" w:rsidRPr="00470DFF" w14:paraId="7730C98A" w14:textId="22E7960C" w:rsidTr="00470DF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915173E" w14:textId="77777777" w:rsidR="00470DFF" w:rsidRPr="00470DFF" w:rsidRDefault="00470DFF" w:rsidP="00470DFF">
            <w:pPr>
              <w:snapToGrid w:val="0"/>
              <w:spacing w:before="57" w:after="57" w:line="360" w:lineRule="auto"/>
              <w:ind w:right="57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Structural   Descript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298AAD" w14:textId="77777777" w:rsidR="00470DFF" w:rsidRPr="00470DFF" w:rsidRDefault="00470DFF" w:rsidP="00470DFF">
            <w:pPr>
              <w:snapToGrid w:val="0"/>
              <w:spacing w:before="57" w:after="57" w:line="360" w:lineRule="auto"/>
              <w:ind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9B9F0ED" w14:textId="77777777" w:rsidR="00470DFF" w:rsidRPr="00470DFF" w:rsidRDefault="00470DFF" w:rsidP="00470DFF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 xml:space="preserve">FIRST </w:t>
            </w:r>
          </w:p>
          <w:p w14:paraId="6D5CAB62" w14:textId="77777777" w:rsidR="00470DFF" w:rsidRPr="00470DFF" w:rsidRDefault="00470DFF" w:rsidP="00470DFF">
            <w:pPr>
              <w:spacing w:before="57" w:after="57" w:line="360" w:lineRule="auto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(10-100ns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727AF09" w14:textId="77777777" w:rsidR="00470DFF" w:rsidRPr="00470DFF" w:rsidRDefault="00470DFF" w:rsidP="00470DFF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 xml:space="preserve">LAST </w:t>
            </w:r>
          </w:p>
          <w:p w14:paraId="6872BD6A" w14:textId="77777777" w:rsidR="00470DFF" w:rsidRPr="00470DFF" w:rsidRDefault="00470DFF" w:rsidP="00470DFF">
            <w:pPr>
              <w:spacing w:before="57" w:after="57" w:line="360" w:lineRule="auto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(910-1000ns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14D980D9" w14:textId="77777777" w:rsidR="00470DFF" w:rsidRPr="00470DFF" w:rsidRDefault="00470DFF" w:rsidP="00470DFF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Symbol" w:hAnsi="Symbol" w:cs="Arial"/>
                <w:sz w:val="22"/>
                <w:szCs w:val="22"/>
              </w:rPr>
              <w:t></w:t>
            </w:r>
            <w:r w:rsidRPr="00470DFF">
              <w:rPr>
                <w:rFonts w:ascii="Arial" w:hAnsi="Arial" w:cs="Arial"/>
                <w:sz w:val="22"/>
                <w:szCs w:val="22"/>
              </w:rPr>
              <w:t>(Last-First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9741CEF" w14:textId="20150CA3" w:rsidR="00470DFF" w:rsidRPr="00694E06" w:rsidRDefault="00470DFF" w:rsidP="00470DFF">
            <w:pPr>
              <w:snapToGrid w:val="0"/>
              <w:spacing w:before="57" w:after="57" w:line="360" w:lineRule="auto"/>
              <w:ind w:right="-108" w:firstLine="57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hAnsi="Arial" w:cs="Arial"/>
                <w:color w:val="FF0000"/>
                <w:sz w:val="22"/>
                <w:szCs w:val="22"/>
              </w:rPr>
              <w:t>Z-score</w:t>
            </w:r>
          </w:p>
        </w:tc>
      </w:tr>
      <w:tr w:rsidR="00470DFF" w:rsidRPr="00470DFF" w14:paraId="040E04BB" w14:textId="6686B6BE" w:rsidTr="00470DFF">
        <w:tc>
          <w:tcPr>
            <w:tcW w:w="1384" w:type="dxa"/>
            <w:tcBorders>
              <w:top w:val="single" w:sz="4" w:space="0" w:color="auto"/>
            </w:tcBorders>
          </w:tcPr>
          <w:p w14:paraId="25B0A2A1" w14:textId="77777777" w:rsidR="00470DFF" w:rsidRPr="00470DFF" w:rsidRDefault="00470DFF" w:rsidP="00470DFF">
            <w:pPr>
              <w:spacing w:before="57" w:after="57"/>
              <w:ind w:right="57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Rmsd(</w:t>
            </w:r>
            <w:r w:rsidRPr="00470DFF">
              <w:rPr>
                <w:rFonts w:ascii="Arial" w:hAnsi="Arial" w:cs="Arial"/>
                <w:sz w:val="22"/>
                <w:szCs w:val="22"/>
                <w:lang w:val="sv-SE"/>
              </w:rPr>
              <w:t>Å</w:t>
            </w:r>
            <w:r w:rsidRPr="00470DF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45BB8C2" w14:textId="77777777" w:rsidR="00470DFF" w:rsidRPr="00470DFF" w:rsidRDefault="00470DFF" w:rsidP="00470DFF">
            <w:pPr>
              <w:spacing w:before="57" w:after="57"/>
              <w:ind w:right="57" w:firstLine="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CB9BC7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C22</w:t>
            </w:r>
          </w:p>
          <w:p w14:paraId="17240F11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ON2</w:t>
            </w:r>
          </w:p>
          <w:p w14:paraId="5D62B69F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</w:t>
            </w:r>
          </w:p>
          <w:p w14:paraId="2F04DB7D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*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68650933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.84(0.29)</w:t>
            </w:r>
          </w:p>
          <w:p w14:paraId="071ECB9D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.47(0.20)</w:t>
            </w:r>
          </w:p>
          <w:p w14:paraId="4375F098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.12(0.13)</w:t>
            </w:r>
          </w:p>
          <w:p w14:paraId="1E9BD7A7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.35(0.08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BACF2BD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.54(0.19)</w:t>
            </w:r>
          </w:p>
          <w:p w14:paraId="14E92B08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.78(0.13)</w:t>
            </w:r>
          </w:p>
          <w:p w14:paraId="50249AB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.39(0.09)</w:t>
            </w:r>
          </w:p>
          <w:p w14:paraId="27510D6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.46(0.02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B7C83A8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70(0.09)</w:t>
            </w:r>
          </w:p>
          <w:p w14:paraId="22D3B04E" w14:textId="66E0389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31(0.06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2E1F65F2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27(0.04)</w:t>
            </w:r>
          </w:p>
          <w:p w14:paraId="0596C4F1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11(0.0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994B6F8" w14:textId="779B235B" w:rsidR="00470DFF" w:rsidRPr="00694E06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1.34</w:t>
            </w:r>
          </w:p>
          <w:p w14:paraId="15A851F2" w14:textId="28E0F648" w:rsidR="00470DFF" w:rsidRPr="00694E06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77</w:t>
            </w:r>
          </w:p>
          <w:p w14:paraId="781BF89D" w14:textId="2D00E7E6" w:rsidR="00470DFF" w:rsidRPr="00694E06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63</w:t>
            </w:r>
          </w:p>
          <w:p w14:paraId="591D8085" w14:textId="724901F0" w:rsidR="00470DFF" w:rsidRPr="00694E06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34</w:t>
            </w:r>
          </w:p>
        </w:tc>
      </w:tr>
      <w:tr w:rsidR="00470DFF" w:rsidRPr="00470DFF" w14:paraId="1C703656" w14:textId="5BD864ED" w:rsidTr="00470DFF">
        <w:tc>
          <w:tcPr>
            <w:tcW w:w="1384" w:type="dxa"/>
          </w:tcPr>
          <w:p w14:paraId="28D82FBC" w14:textId="641D908D" w:rsidR="00470DFF" w:rsidRPr="00470DFF" w:rsidRDefault="00470DFF" w:rsidP="00470DFF">
            <w:pPr>
              <w:spacing w:before="57" w:after="57"/>
              <w:ind w:right="57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Tmscore</w:t>
            </w:r>
          </w:p>
          <w:p w14:paraId="08AC02D0" w14:textId="77777777" w:rsidR="00470DFF" w:rsidRPr="00470DFF" w:rsidRDefault="00470DFF" w:rsidP="00470DFF">
            <w:pPr>
              <w:spacing w:before="57" w:after="57"/>
              <w:ind w:right="57" w:firstLine="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49F48BED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C22</w:t>
            </w:r>
          </w:p>
          <w:p w14:paraId="45A8DCF0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ON2</w:t>
            </w:r>
          </w:p>
          <w:p w14:paraId="7A30B4D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</w:t>
            </w:r>
          </w:p>
          <w:p w14:paraId="39973550" w14:textId="77777777" w:rsidR="00470DFF" w:rsidRPr="00470DFF" w:rsidRDefault="00470DFF" w:rsidP="00470DFF">
            <w:pPr>
              <w:spacing w:before="57" w:after="57"/>
              <w:ind w:right="57" w:firstLine="57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*</w:t>
            </w:r>
          </w:p>
        </w:tc>
        <w:tc>
          <w:tcPr>
            <w:tcW w:w="1473" w:type="dxa"/>
          </w:tcPr>
          <w:p w14:paraId="78E50C5C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84(0.10)</w:t>
            </w:r>
          </w:p>
          <w:p w14:paraId="06181E83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89(0.12)</w:t>
            </w:r>
          </w:p>
          <w:p w14:paraId="66572915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87(0.16)</w:t>
            </w:r>
          </w:p>
          <w:p w14:paraId="38CFEBE3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86(0.11)</w:t>
            </w:r>
          </w:p>
        </w:tc>
        <w:tc>
          <w:tcPr>
            <w:tcW w:w="1804" w:type="dxa"/>
          </w:tcPr>
          <w:p w14:paraId="1B993477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 xml:space="preserve"> 0.65(0.13)</w:t>
            </w:r>
          </w:p>
          <w:p w14:paraId="5F7E7A4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77(0.12)</w:t>
            </w:r>
          </w:p>
          <w:p w14:paraId="12257605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84(0.11)</w:t>
            </w:r>
          </w:p>
          <w:p w14:paraId="422D6633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83(0.06)</w:t>
            </w:r>
          </w:p>
        </w:tc>
        <w:tc>
          <w:tcPr>
            <w:tcW w:w="1616" w:type="dxa"/>
          </w:tcPr>
          <w:p w14:paraId="62B677D6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0.19(0.03)</w:t>
            </w:r>
          </w:p>
          <w:p w14:paraId="0D202742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0.12(0.00)</w:t>
            </w:r>
          </w:p>
          <w:p w14:paraId="258ED2A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0.03(-0.05)</w:t>
            </w:r>
          </w:p>
          <w:p w14:paraId="733391E0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0.03(-0.05)</w:t>
            </w:r>
          </w:p>
        </w:tc>
        <w:tc>
          <w:tcPr>
            <w:tcW w:w="1842" w:type="dxa"/>
          </w:tcPr>
          <w:p w14:paraId="63684EF8" w14:textId="12FB10C4" w:rsidR="00470DFF" w:rsidRPr="00694E06" w:rsidRDefault="00257001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-1.31</w:t>
            </w:r>
          </w:p>
          <w:p w14:paraId="33AA5D28" w14:textId="77777777" w:rsidR="00257001" w:rsidRPr="00694E06" w:rsidRDefault="00257001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78</w:t>
            </w:r>
          </w:p>
          <w:p w14:paraId="44BED81D" w14:textId="77777777" w:rsidR="00257001" w:rsidRPr="00694E06" w:rsidRDefault="00257001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56</w:t>
            </w:r>
          </w:p>
          <w:p w14:paraId="17A4C68B" w14:textId="6388C1B9" w:rsidR="00257001" w:rsidRPr="00694E06" w:rsidRDefault="00257001" w:rsidP="00257001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46</w:t>
            </w:r>
          </w:p>
        </w:tc>
      </w:tr>
      <w:tr w:rsidR="00470DFF" w:rsidRPr="00470DFF" w14:paraId="1C59C2D0" w14:textId="2761924C" w:rsidTr="00694E06">
        <w:tc>
          <w:tcPr>
            <w:tcW w:w="1384" w:type="dxa"/>
          </w:tcPr>
          <w:p w14:paraId="17E153BE" w14:textId="0618AAE9" w:rsidR="00470DFF" w:rsidRPr="00470DFF" w:rsidRDefault="00470DFF" w:rsidP="00470DFF">
            <w:pPr>
              <w:spacing w:before="57" w:after="57"/>
              <w:ind w:right="57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R</w:t>
            </w:r>
            <w:r w:rsidRPr="00470DFF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g </w:t>
            </w:r>
            <w:r w:rsidRPr="00470DFF">
              <w:rPr>
                <w:rFonts w:ascii="Arial" w:hAnsi="Arial" w:cs="Arial"/>
                <w:sz w:val="22"/>
                <w:szCs w:val="22"/>
              </w:rPr>
              <w:t>(</w:t>
            </w:r>
            <w:r w:rsidRPr="00470DFF">
              <w:rPr>
                <w:rFonts w:ascii="Arial" w:hAnsi="Arial" w:cs="Arial"/>
                <w:sz w:val="22"/>
                <w:szCs w:val="22"/>
                <w:lang w:val="sv-SE"/>
              </w:rPr>
              <w:t>Å</w:t>
            </w:r>
            <w:r w:rsidRPr="00470DF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A5652FA" w14:textId="77777777" w:rsidR="00470DFF" w:rsidRPr="00470DFF" w:rsidRDefault="00470DFF" w:rsidP="00470DFF">
            <w:pPr>
              <w:spacing w:before="57" w:after="57"/>
              <w:ind w:right="57" w:firstLine="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1CBA081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C22</w:t>
            </w:r>
          </w:p>
          <w:p w14:paraId="27D4B72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ON2</w:t>
            </w:r>
          </w:p>
          <w:p w14:paraId="2682ABAF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</w:t>
            </w:r>
          </w:p>
          <w:p w14:paraId="7E01169D" w14:textId="77777777" w:rsidR="00470DFF" w:rsidRPr="00470DFF" w:rsidRDefault="00470DFF" w:rsidP="00470DFF">
            <w:pPr>
              <w:spacing w:before="57" w:after="57"/>
              <w:ind w:right="57" w:firstLine="57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*</w:t>
            </w:r>
          </w:p>
        </w:tc>
        <w:tc>
          <w:tcPr>
            <w:tcW w:w="1473" w:type="dxa"/>
          </w:tcPr>
          <w:p w14:paraId="0ACD6E2A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3.02(0.61)</w:t>
            </w:r>
          </w:p>
          <w:p w14:paraId="0607EEBE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3.00(0.62)</w:t>
            </w:r>
          </w:p>
          <w:p w14:paraId="795EAC50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3.08(0.47)</w:t>
            </w:r>
          </w:p>
          <w:p w14:paraId="4005693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3.12(0.63)</w:t>
            </w:r>
          </w:p>
        </w:tc>
        <w:tc>
          <w:tcPr>
            <w:tcW w:w="1804" w:type="dxa"/>
          </w:tcPr>
          <w:p w14:paraId="2AA2D321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 xml:space="preserve"> 13.32(0.06)</w:t>
            </w:r>
          </w:p>
          <w:p w14:paraId="438A5289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3.27(0.04)</w:t>
            </w:r>
          </w:p>
          <w:p w14:paraId="2C8D186E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3.34(0.06)</w:t>
            </w:r>
          </w:p>
          <w:p w14:paraId="3BEEF27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3.32(0.28)</w:t>
            </w:r>
          </w:p>
        </w:tc>
        <w:tc>
          <w:tcPr>
            <w:tcW w:w="1616" w:type="dxa"/>
          </w:tcPr>
          <w:p w14:paraId="58D81259" w14:textId="77777777" w:rsidR="00470DFF" w:rsidRPr="00470DFF" w:rsidRDefault="00470DFF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30(-0.54)</w:t>
            </w:r>
          </w:p>
          <w:p w14:paraId="7444C1B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26(-0.57)</w:t>
            </w:r>
          </w:p>
          <w:p w14:paraId="0CC94E99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26(-0.41)</w:t>
            </w:r>
          </w:p>
          <w:p w14:paraId="21D8FC7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19(-0.35)</w:t>
            </w:r>
          </w:p>
        </w:tc>
        <w:tc>
          <w:tcPr>
            <w:tcW w:w="1842" w:type="dxa"/>
          </w:tcPr>
          <w:p w14:paraId="61166357" w14:textId="34715DAD" w:rsidR="00470DFF" w:rsidRPr="00694E06" w:rsidRDefault="00E20EC8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59</w:t>
            </w:r>
          </w:p>
          <w:p w14:paraId="6CD61712" w14:textId="77777777" w:rsidR="00257001" w:rsidRPr="00694E06" w:rsidRDefault="00257001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68</w:t>
            </w:r>
          </w:p>
          <w:p w14:paraId="6ED7F527" w14:textId="1C5EAFD7" w:rsidR="00257001" w:rsidRPr="00694E06" w:rsidRDefault="00257001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69</w:t>
            </w:r>
          </w:p>
          <w:p w14:paraId="6536323E" w14:textId="778C8792" w:rsidR="00257001" w:rsidRPr="00694E06" w:rsidRDefault="00257001" w:rsidP="00470DFF">
            <w:pPr>
              <w:spacing w:before="57" w:after="57"/>
              <w:ind w:right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43</w:t>
            </w:r>
          </w:p>
        </w:tc>
      </w:tr>
      <w:tr w:rsidR="00470DFF" w:rsidRPr="00470DFF" w14:paraId="243EC11A" w14:textId="6B325D0C" w:rsidTr="00694E06">
        <w:tc>
          <w:tcPr>
            <w:tcW w:w="1384" w:type="dxa"/>
            <w:tcBorders>
              <w:bottom w:val="single" w:sz="4" w:space="0" w:color="auto"/>
            </w:tcBorders>
          </w:tcPr>
          <w:p w14:paraId="3A9362C8" w14:textId="6DE4C5E3" w:rsidR="00470DFF" w:rsidRPr="00470DFF" w:rsidRDefault="00470DFF" w:rsidP="00470DFF">
            <w:pPr>
              <w:spacing w:before="57" w:after="57"/>
              <w:ind w:right="57" w:firstLine="57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 xml:space="preserve">SASA </w:t>
            </w:r>
            <w:r w:rsidRPr="00470DFF">
              <w:rPr>
                <w:rFonts w:ascii="Arial" w:hAnsi="Arial" w:cs="Arial"/>
                <w:sz w:val="22"/>
                <w:szCs w:val="22"/>
                <w:lang w:val="sv-SE"/>
              </w:rPr>
              <w:t>(Å</w:t>
            </w:r>
            <w:r w:rsidRPr="00470DFF">
              <w:rPr>
                <w:rFonts w:ascii="Arial" w:hAnsi="Arial" w:cs="Arial"/>
                <w:sz w:val="22"/>
                <w:szCs w:val="22"/>
                <w:vertAlign w:val="superscript"/>
                <w:lang w:val="sv-SE"/>
              </w:rPr>
              <w:t>2</w:t>
            </w:r>
            <w:r w:rsidRPr="00470DFF">
              <w:rPr>
                <w:rFonts w:ascii="Arial" w:hAnsi="Arial" w:cs="Arial"/>
                <w:sz w:val="22"/>
                <w:szCs w:val="22"/>
                <w:lang w:val="sv-SE"/>
              </w:rPr>
              <w:t>)</w:t>
            </w:r>
          </w:p>
          <w:p w14:paraId="4341557E" w14:textId="77777777" w:rsidR="00470DFF" w:rsidRPr="00470DFF" w:rsidRDefault="00470DFF" w:rsidP="00470DFF">
            <w:pPr>
              <w:spacing w:before="57" w:after="57"/>
              <w:ind w:right="57" w:firstLine="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799D83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C22</w:t>
            </w:r>
          </w:p>
          <w:p w14:paraId="209C8328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ON2</w:t>
            </w:r>
          </w:p>
          <w:p w14:paraId="2F6063D5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</w:t>
            </w:r>
          </w:p>
          <w:p w14:paraId="1FE2B51A" w14:textId="77777777" w:rsidR="00470DFF" w:rsidRPr="00470DFF" w:rsidRDefault="00470DFF" w:rsidP="00470DFF">
            <w:pPr>
              <w:spacing w:before="57" w:after="57"/>
              <w:ind w:right="57" w:firstLine="57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*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74A6E4D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6365(225)</w:t>
            </w:r>
          </w:p>
          <w:p w14:paraId="5D76613A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6164(123)</w:t>
            </w:r>
          </w:p>
          <w:p w14:paraId="217CE56F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6165(88)</w:t>
            </w:r>
          </w:p>
          <w:p w14:paraId="4F7A945D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5984(107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C9A80BD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6744(147)</w:t>
            </w:r>
          </w:p>
          <w:p w14:paraId="3E499B0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6237(110)</w:t>
            </w:r>
          </w:p>
          <w:p w14:paraId="28CDBA4E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6134(93)</w:t>
            </w:r>
          </w:p>
          <w:p w14:paraId="77711CD9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6050(147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96C9AD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378(-80)</w:t>
            </w:r>
          </w:p>
          <w:p w14:paraId="667D9E4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74(-13)</w:t>
            </w:r>
          </w:p>
          <w:p w14:paraId="7C2EA22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30(5)</w:t>
            </w:r>
          </w:p>
          <w:p w14:paraId="241066A6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66(4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051DE1" w14:textId="77777777" w:rsidR="00470DFF" w:rsidRPr="00694E06" w:rsidRDefault="00694E06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1.23</w:t>
            </w:r>
          </w:p>
          <w:p w14:paraId="1C581BEE" w14:textId="77777777" w:rsidR="00694E06" w:rsidRPr="00694E06" w:rsidRDefault="00694E06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89</w:t>
            </w:r>
          </w:p>
          <w:p w14:paraId="1C00211D" w14:textId="77777777" w:rsidR="00694E06" w:rsidRPr="00694E06" w:rsidRDefault="00694E06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23</w:t>
            </w:r>
          </w:p>
          <w:p w14:paraId="4D5E6966" w14:textId="77777777" w:rsidR="00694E06" w:rsidRDefault="00694E06" w:rsidP="00694E06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694E06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.65</w:t>
            </w:r>
          </w:p>
          <w:p w14:paraId="06287E1D" w14:textId="2356FC6F" w:rsidR="00694E06" w:rsidRPr="00694E06" w:rsidRDefault="00694E06" w:rsidP="00694E06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</w:p>
        </w:tc>
      </w:tr>
      <w:tr w:rsidR="00470DFF" w:rsidRPr="00470DFF" w14:paraId="7E9C0224" w14:textId="5A7ACF9D" w:rsidTr="00694E06">
        <w:tc>
          <w:tcPr>
            <w:tcW w:w="1384" w:type="dxa"/>
            <w:tcBorders>
              <w:top w:val="single" w:sz="4" w:space="0" w:color="auto"/>
            </w:tcBorders>
          </w:tcPr>
          <w:p w14:paraId="39FE52AF" w14:textId="77777777" w:rsidR="00694E06" w:rsidRDefault="00694E06" w:rsidP="00470DFF">
            <w:pPr>
              <w:spacing w:before="57" w:after="57"/>
              <w:ind w:right="57"/>
              <w:rPr>
                <w:rFonts w:ascii="Arial" w:hAnsi="Arial" w:cs="Arial"/>
                <w:sz w:val="22"/>
                <w:szCs w:val="22"/>
                <w:lang w:val="fi-FI"/>
              </w:rPr>
            </w:pPr>
          </w:p>
          <w:p w14:paraId="1682D146" w14:textId="4C030437" w:rsidR="00470DFF" w:rsidRPr="00470DFF" w:rsidRDefault="00470DFF" w:rsidP="00470DFF">
            <w:pPr>
              <w:spacing w:before="57" w:after="57"/>
              <w:ind w:right="57"/>
              <w:rPr>
                <w:rFonts w:ascii="Arial" w:hAnsi="Arial" w:cs="Arial"/>
                <w:sz w:val="22"/>
                <w:szCs w:val="22"/>
                <w:lang w:val="fi-FI"/>
              </w:rPr>
            </w:pPr>
            <w:r w:rsidRPr="00470DFF">
              <w:rPr>
                <w:rFonts w:ascii="Arial" w:hAnsi="Arial" w:cs="Arial"/>
                <w:sz w:val="22"/>
                <w:szCs w:val="22"/>
                <w:lang w:val="fi-FI"/>
              </w:rPr>
              <w:t>% Helix</w:t>
            </w:r>
          </w:p>
          <w:p w14:paraId="33A32134" w14:textId="77777777" w:rsidR="00470DFF" w:rsidRPr="00470DFF" w:rsidRDefault="00470DFF" w:rsidP="00470DFF">
            <w:pPr>
              <w:spacing w:before="57" w:after="57"/>
              <w:ind w:right="57" w:firstLine="57"/>
              <w:rPr>
                <w:rFonts w:ascii="Arial" w:hAnsi="Arial" w:cs="Arial"/>
                <w:sz w:val="22"/>
                <w:szCs w:val="22"/>
                <w:lang w:val="fi-F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B6DB3D" w14:textId="77777777" w:rsidR="00694E06" w:rsidRDefault="00694E06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43D994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C22</w:t>
            </w:r>
          </w:p>
          <w:p w14:paraId="1A2D8339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ON2</w:t>
            </w:r>
          </w:p>
          <w:p w14:paraId="5F0FDA0D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</w:t>
            </w:r>
          </w:p>
          <w:p w14:paraId="7E2D1556" w14:textId="77777777" w:rsidR="00470DFF" w:rsidRPr="00470DFF" w:rsidRDefault="00470DFF" w:rsidP="00470DFF">
            <w:pPr>
              <w:spacing w:before="57" w:after="57"/>
              <w:ind w:right="57" w:firstLine="57"/>
              <w:jc w:val="right"/>
              <w:rPr>
                <w:rFonts w:ascii="Arial" w:hAnsi="Arial" w:cs="Arial"/>
                <w:sz w:val="22"/>
                <w:szCs w:val="22"/>
                <w:lang w:val="fi-FI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*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E05A0EE" w14:textId="77777777" w:rsidR="00694E06" w:rsidRDefault="00694E06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29884A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5.3</w:t>
            </w:r>
          </w:p>
          <w:p w14:paraId="50267AD9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4.6</w:t>
            </w:r>
          </w:p>
          <w:p w14:paraId="6F43B1C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5.0</w:t>
            </w:r>
          </w:p>
          <w:p w14:paraId="1308A638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5.3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8FBA858" w14:textId="77777777" w:rsidR="00694E06" w:rsidRDefault="00694E06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DDD745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5.3</w:t>
            </w:r>
          </w:p>
          <w:p w14:paraId="43C5A1DF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5.9</w:t>
            </w:r>
          </w:p>
          <w:p w14:paraId="0FDFC78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4.6</w:t>
            </w:r>
          </w:p>
          <w:p w14:paraId="16F7100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5.6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97628A9" w14:textId="77777777" w:rsidR="00694E06" w:rsidRDefault="00694E06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1F2F22B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</w:p>
          <w:p w14:paraId="6E54244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1.3</w:t>
            </w:r>
          </w:p>
          <w:p w14:paraId="2D0037B8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0.4</w:t>
            </w:r>
          </w:p>
          <w:p w14:paraId="7C6660C9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7B92E7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70DFF" w:rsidRPr="00470DFF" w14:paraId="5DCDCEB6" w14:textId="03BF6BBB" w:rsidTr="00470DFF">
        <w:trPr>
          <w:trHeight w:val="1429"/>
        </w:trPr>
        <w:tc>
          <w:tcPr>
            <w:tcW w:w="1384" w:type="dxa"/>
            <w:tcBorders>
              <w:bottom w:val="single" w:sz="4" w:space="0" w:color="auto"/>
            </w:tcBorders>
          </w:tcPr>
          <w:p w14:paraId="420B1A7C" w14:textId="77777777" w:rsidR="00470DFF" w:rsidRPr="00470DFF" w:rsidRDefault="00470DFF" w:rsidP="00470DFF">
            <w:pPr>
              <w:spacing w:before="57" w:after="57"/>
              <w:ind w:right="57" w:firstLine="57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% Sheets</w:t>
            </w:r>
          </w:p>
          <w:p w14:paraId="3F03E72E" w14:textId="77777777" w:rsidR="00470DFF" w:rsidRPr="00470DFF" w:rsidRDefault="00470DFF" w:rsidP="00470DFF">
            <w:pPr>
              <w:spacing w:before="57" w:after="57"/>
              <w:ind w:right="57" w:firstLine="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C8AB47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C22</w:t>
            </w:r>
          </w:p>
          <w:p w14:paraId="145F74E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ON2</w:t>
            </w:r>
          </w:p>
          <w:p w14:paraId="2D154911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</w:t>
            </w:r>
          </w:p>
          <w:p w14:paraId="24A0E805" w14:textId="77777777" w:rsidR="00470DFF" w:rsidRPr="00470DFF" w:rsidRDefault="00470DFF" w:rsidP="00470DFF">
            <w:pPr>
              <w:spacing w:before="57" w:after="57"/>
              <w:ind w:right="57" w:firstLine="57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70DFF">
              <w:rPr>
                <w:rFonts w:ascii="Arial" w:hAnsi="Arial" w:cs="Arial"/>
                <w:sz w:val="22"/>
                <w:szCs w:val="22"/>
              </w:rPr>
              <w:t>P99*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BF1CF4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7.9</w:t>
            </w:r>
          </w:p>
          <w:p w14:paraId="16AA7B64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9.7</w:t>
            </w:r>
          </w:p>
          <w:p w14:paraId="254C6A92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9.9</w:t>
            </w:r>
          </w:p>
          <w:p w14:paraId="7FA12233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30.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3AA0373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4.3</w:t>
            </w:r>
          </w:p>
          <w:p w14:paraId="0C53359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8.9</w:t>
            </w:r>
          </w:p>
          <w:p w14:paraId="6F3C6B8C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27.8</w:t>
            </w:r>
          </w:p>
          <w:p w14:paraId="7BF6DDCE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30.0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8A82318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3.6</w:t>
            </w:r>
          </w:p>
          <w:p w14:paraId="755721EA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0.8</w:t>
            </w:r>
          </w:p>
          <w:p w14:paraId="2ABCF1D0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2.1</w:t>
            </w:r>
          </w:p>
          <w:p w14:paraId="2D95904E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DFF">
              <w:rPr>
                <w:rFonts w:ascii="Arial" w:eastAsia="Times New Roman" w:hAnsi="Arial" w:cs="Arial"/>
                <w:sz w:val="22"/>
                <w:szCs w:val="22"/>
              </w:rPr>
              <w:t>-0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94A72B" w14:textId="77777777" w:rsidR="00470DFF" w:rsidRPr="00470DFF" w:rsidRDefault="00470DFF" w:rsidP="00470DFF">
            <w:pPr>
              <w:spacing w:before="57" w:after="57"/>
              <w:ind w:right="57" w:firstLine="57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3B7FF5CF" w14:textId="77777777" w:rsidR="00807D8D" w:rsidRPr="00470DFF" w:rsidRDefault="00807D8D" w:rsidP="00807D8D">
      <w:pPr>
        <w:spacing w:line="360" w:lineRule="auto"/>
        <w:jc w:val="both"/>
        <w:outlineLvl w:val="0"/>
        <w:rPr>
          <w:rFonts w:ascii="Arial" w:eastAsia="Times New Roman" w:hAnsi="Arial" w:cs="Arial"/>
          <w:noProof w:val="0"/>
          <w:kern w:val="0"/>
        </w:rPr>
      </w:pPr>
    </w:p>
    <w:sectPr w:rsidR="00807D8D" w:rsidRPr="00470DFF" w:rsidSect="006D60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134"/>
    <w:rsid w:val="00257001"/>
    <w:rsid w:val="00470DFF"/>
    <w:rsid w:val="00694E06"/>
    <w:rsid w:val="006D607A"/>
    <w:rsid w:val="00807D8D"/>
    <w:rsid w:val="00E20EC8"/>
    <w:rsid w:val="00E2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0B7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134"/>
    <w:pPr>
      <w:suppressAutoHyphens/>
    </w:pPr>
    <w:rPr>
      <w:rFonts w:ascii="Times New Roman" w:eastAsia="Arial" w:hAnsi="Times New Roman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D8D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134"/>
    <w:pPr>
      <w:suppressAutoHyphens/>
    </w:pPr>
    <w:rPr>
      <w:rFonts w:ascii="Times New Roman" w:eastAsia="Arial" w:hAnsi="Times New Roman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D8D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6</Words>
  <Characters>1180</Characters>
  <Application>Microsoft Macintosh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Candotti</dc:creator>
  <cp:keywords/>
  <dc:description/>
  <cp:lastModifiedBy>Michela Candotti</cp:lastModifiedBy>
  <cp:revision>4</cp:revision>
  <dcterms:created xsi:type="dcterms:W3CDTF">2013-09-01T16:17:00Z</dcterms:created>
  <dcterms:modified xsi:type="dcterms:W3CDTF">2013-10-21T17:25:00Z</dcterms:modified>
</cp:coreProperties>
</file>